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C8F" w:rsidRPr="006B628B" w:rsidRDefault="000C5C8F" w:rsidP="000C5C8F">
      <w:pPr>
        <w:autoSpaceDE w:val="0"/>
        <w:autoSpaceDN w:val="0"/>
        <w:adjustRightInd w:val="0"/>
        <w:spacing w:after="96" w:line="240" w:lineRule="auto"/>
        <w:rPr>
          <w:rFonts w:ascii="Segoe UI" w:eastAsia="Times New Roman" w:hAnsi="Segoe UI" w:cs="Segoe UI"/>
          <w:b/>
          <w:bCs/>
          <w:color w:val="056EB2"/>
          <w:kern w:val="0"/>
        </w:rPr>
      </w:pPr>
      <w:r w:rsidRPr="006B628B">
        <w:rPr>
          <w:rFonts w:ascii="Segoe UI" w:eastAsia="Times New Roman" w:hAnsi="Segoe UI" w:cs="Segoe UI"/>
          <w:b/>
          <w:bCs/>
          <w:color w:val="056EB2"/>
          <w:kern w:val="0"/>
        </w:rPr>
        <w:t>Forecasts from Time Period 60</w:t>
      </w:r>
      <w:r>
        <w:rPr>
          <w:rFonts w:ascii="Segoe UI" w:eastAsia="Times New Roman" w:hAnsi="Segoe UI" w:cs="Segoe UI"/>
          <w:b/>
          <w:bCs/>
          <w:color w:val="056EB2"/>
          <w:kern w:val="0"/>
        </w:rPr>
        <w:t xml:space="preserve"> </w:t>
      </w:r>
      <w:proofErr w:type="gramStart"/>
      <w:r>
        <w:rPr>
          <w:rFonts w:ascii="Segoe UI" w:eastAsia="Times New Roman" w:hAnsi="Segoe UI" w:cs="Segoe UI"/>
          <w:b/>
          <w:bCs/>
          <w:color w:val="056EB2"/>
          <w:kern w:val="0"/>
        </w:rPr>
        <w:t>( 36</w:t>
      </w:r>
      <w:proofErr w:type="gramEnd"/>
      <w:r>
        <w:rPr>
          <w:rFonts w:ascii="Segoe UI" w:eastAsia="Times New Roman" w:hAnsi="Segoe UI" w:cs="Segoe UI"/>
          <w:b/>
          <w:bCs/>
          <w:color w:val="056EB2"/>
          <w:kern w:val="0"/>
        </w:rPr>
        <w:t xml:space="preserve"> month after 2022)</w:t>
      </w:r>
    </w:p>
    <w:tbl>
      <w:tblPr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8"/>
        <w:gridCol w:w="1666"/>
        <w:gridCol w:w="1666"/>
        <w:gridCol w:w="1507"/>
        <w:gridCol w:w="1509"/>
        <w:gridCol w:w="1294"/>
      </w:tblGrid>
      <w:tr w:rsidR="000C5C8F" w:rsidRPr="006B628B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6B628B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6B628B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6B628B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6B628B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 xml:space="preserve">      </w:t>
            </w:r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95% Limit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6B628B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</w:p>
        </w:tc>
      </w:tr>
      <w:tr w:rsidR="000C5C8F" w:rsidRPr="000C5C8F" w:rsidTr="00E424E0">
        <w:trPr>
          <w:gridAfter w:val="1"/>
          <w:wAfter w:w="691" w:type="pct"/>
        </w:trPr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</w:pPr>
            <w:r w:rsidRPr="000C5C8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  <w:t>Time Period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</w:pPr>
            <w:r w:rsidRPr="000C5C8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  <w:t>Forecast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</w:pPr>
            <w:r w:rsidRPr="000C5C8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  <w:t>SE Forecast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</w:pPr>
            <w:r w:rsidRPr="000C5C8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  <w:t>Lower</w:t>
            </w:r>
          </w:p>
        </w:tc>
        <w:tc>
          <w:tcPr>
            <w:tcW w:w="806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</w:pPr>
            <w:r w:rsidRPr="000C5C8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8"/>
                <w:szCs w:val="28"/>
              </w:rPr>
              <w:t>Upper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.1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3.006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6.3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4.6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2.0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13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5.6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9.7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4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29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3.5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2.5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8.4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1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9.5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6.5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4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1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3.5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2.5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8.7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17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.6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6.8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  <w:bookmarkStart w:id="0" w:name="_GoBack"/>
        <w:bookmarkEnd w:id="0"/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0.4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2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2.3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8.5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7.0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3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8.9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5.1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4.1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4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6.0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12.2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0.8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52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2.7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8.9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0.1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63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2.02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8.3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9.8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37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8.3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7.9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.54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354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23.5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6.6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7.6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483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2.7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7.9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.9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489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22.4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8.3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3.9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49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6.4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4.3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.2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0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6.1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4.5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1.9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15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.5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2.3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9.9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3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9.5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0.4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5.2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5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4.75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5.7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7.1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6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6.6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87.7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6.3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58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5.8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6.9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5.5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60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34.9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6.1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3.2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5.625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.5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3.8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2.7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150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8.9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4.3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.7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295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9.16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4.7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0.9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348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1.1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2.9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2.7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37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9.3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4.8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7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39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15.4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8.8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9.6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04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7.5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1.8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2.6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1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0.4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34.8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9.4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2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7.2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41.6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lastRenderedPageBreak/>
              <w:t>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01.8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37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9.5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34.0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43.4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4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1.2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75.7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3.2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5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8.9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55.5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  <w:tr w:rsidR="000C5C8F" w:rsidRPr="000C5C8F" w:rsidTr="00E424E0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28.4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16.468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-3.8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60.7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:rsidR="000C5C8F" w:rsidRPr="000C5C8F" w:rsidRDefault="000C5C8F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</w:pPr>
            <w:r w:rsidRPr="000C5C8F">
              <w:rPr>
                <w:rFonts w:ascii="system-ui" w:eastAsia="Times New Roman" w:hAnsi="system-ui" w:cs="system-ui"/>
                <w:color w:val="000000"/>
                <w:kern w:val="0"/>
                <w:sz w:val="30"/>
                <w:szCs w:val="30"/>
              </w:rPr>
              <w:t> </w:t>
            </w:r>
          </w:p>
        </w:tc>
      </w:tr>
    </w:tbl>
    <w:p w:rsidR="00226A46" w:rsidRPr="000C5C8F" w:rsidRDefault="00226A46" w:rsidP="000C5C8F">
      <w:pPr>
        <w:rPr>
          <w:sz w:val="36"/>
          <w:szCs w:val="36"/>
        </w:rPr>
      </w:pPr>
    </w:p>
    <w:sectPr w:rsidR="00226A46" w:rsidRPr="000C5C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C8F"/>
    <w:rsid w:val="000C5C8F"/>
    <w:rsid w:val="00226A46"/>
    <w:rsid w:val="002F192F"/>
    <w:rsid w:val="00361D97"/>
    <w:rsid w:val="005F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617A2-7378-4B47-BE20-71632251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C8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984</Characters>
  <Application>Microsoft Office Word</Application>
  <DocSecurity>0</DocSecurity>
  <Lines>140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nal Rayaneh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al</dc:creator>
  <cp:keywords/>
  <dc:description/>
  <cp:lastModifiedBy>Signal</cp:lastModifiedBy>
  <cp:revision>1</cp:revision>
  <dcterms:created xsi:type="dcterms:W3CDTF">2024-10-29T21:50:00Z</dcterms:created>
  <dcterms:modified xsi:type="dcterms:W3CDTF">2024-10-29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6a96ec-8e2a-4c69-8768-c535af8c8e6c</vt:lpwstr>
  </property>
</Properties>
</file>